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3324A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AD1579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17A3">
        <w:rPr>
          <w:rFonts w:ascii="Times New Roman" w:hAnsi="Times New Roman" w:cs="Times New Roman"/>
          <w:b/>
          <w:sz w:val="24"/>
          <w:szCs w:val="24"/>
        </w:rPr>
        <w:t>Risk stratification in patients with structurally normal hearts: Does fibrosis type matter?</w:t>
      </w:r>
    </w:p>
    <w:p w14:paraId="6A1DC5EE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17A3">
        <w:rPr>
          <w:rFonts w:ascii="Times New Roman" w:hAnsi="Times New Roman" w:cs="Times New Roman"/>
          <w:b/>
          <w:sz w:val="24"/>
          <w:szCs w:val="24"/>
        </w:rPr>
        <w:t>Corresponding author: Karolina M. Zareba</w:t>
      </w:r>
    </w:p>
    <w:p w14:paraId="133F28C9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0C5B04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0CAAE7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0542E7" w14:textId="799DC544" w:rsidR="00047CA2" w:rsidRPr="007E17A3" w:rsidRDefault="00F43F87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96192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5ABB772C" w14:textId="77777777" w:rsidR="00CC28E7" w:rsidRPr="007E17A3" w:rsidRDefault="00CC28E7">
      <w:pPr>
        <w:rPr>
          <w:rFonts w:ascii="Times New Roman" w:hAnsi="Times New Roman" w:cs="Times New Roman"/>
          <w:sz w:val="24"/>
          <w:szCs w:val="24"/>
        </w:rPr>
      </w:pPr>
    </w:p>
    <w:p w14:paraId="3FA1BE50" w14:textId="79A53891" w:rsidR="00F51F22" w:rsidRPr="007D5501" w:rsidRDefault="00CC28E7">
      <w:pPr>
        <w:rPr>
          <w:rFonts w:ascii="Times New Roman" w:hAnsi="Times New Roman" w:cs="Times New Roman"/>
          <w:sz w:val="24"/>
          <w:szCs w:val="24"/>
        </w:rPr>
      </w:pPr>
      <w:r w:rsidRPr="007E17A3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450A5E6A" w14:textId="2C42076D" w:rsidR="00CC28E7" w:rsidRPr="007E17A3" w:rsidRDefault="004D61DD" w:rsidP="00CC28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CC28E7" w:rsidRPr="007E17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51F22">
        <w:rPr>
          <w:rFonts w:ascii="Times New Roman" w:hAnsi="Times New Roman" w:cs="Times New Roman"/>
          <w:b/>
          <w:sz w:val="24"/>
          <w:szCs w:val="24"/>
        </w:rPr>
        <w:t>2</w:t>
      </w:r>
      <w:r w:rsidR="00CC28E7" w:rsidRPr="007E17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28E7" w:rsidRPr="007E17A3">
        <w:rPr>
          <w:rFonts w:ascii="Times New Roman" w:hAnsi="Times New Roman" w:cs="Times New Roman"/>
          <w:b/>
          <w:bCs/>
          <w:sz w:val="24"/>
          <w:szCs w:val="24"/>
        </w:rPr>
        <w:t>Association between number of LGE segments and clinical outcomes.</w:t>
      </w:r>
    </w:p>
    <w:p w14:paraId="39D4DCBA" w14:textId="77777777" w:rsidR="00CC28E7" w:rsidRPr="007E17A3" w:rsidRDefault="00CC28E7" w:rsidP="00CC28E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530"/>
        <w:gridCol w:w="1890"/>
        <w:gridCol w:w="1170"/>
      </w:tblGrid>
      <w:tr w:rsidR="00CC28E7" w:rsidRPr="007E17A3" w14:paraId="7933436A" w14:textId="77777777" w:rsidTr="00B061D8">
        <w:tc>
          <w:tcPr>
            <w:tcW w:w="2785" w:type="dxa"/>
          </w:tcPr>
          <w:p w14:paraId="3624ABB4" w14:textId="77777777" w:rsidR="00CC28E7" w:rsidRPr="007E17A3" w:rsidRDefault="00CC28E7" w:rsidP="00B061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7DBF3F4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7A3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890" w:type="dxa"/>
          </w:tcPr>
          <w:p w14:paraId="0C2AB022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7A3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</w:tcPr>
          <w:p w14:paraId="5CB3CFAF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7A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C28E7" w:rsidRPr="007E17A3" w14:paraId="3A288CA0" w14:textId="77777777" w:rsidTr="00B061D8">
        <w:tc>
          <w:tcPr>
            <w:tcW w:w="7375" w:type="dxa"/>
            <w:gridSpan w:val="4"/>
          </w:tcPr>
          <w:p w14:paraId="3EAE275A" w14:textId="77777777" w:rsidR="00CC28E7" w:rsidRPr="007E17A3" w:rsidRDefault="00CC28E7" w:rsidP="00B061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E17A3">
              <w:rPr>
                <w:rFonts w:ascii="Times New Roman" w:hAnsi="Times New Roman" w:cs="Times New Roman"/>
                <w:b/>
                <w:bCs/>
                <w:i/>
                <w:iCs/>
              </w:rPr>
              <w:t>Total number of LGE segments within the LGE positive group</w:t>
            </w:r>
          </w:p>
        </w:tc>
      </w:tr>
      <w:tr w:rsidR="00CC28E7" w:rsidRPr="007E17A3" w14:paraId="23392AFE" w14:textId="77777777" w:rsidTr="00B061D8">
        <w:tc>
          <w:tcPr>
            <w:tcW w:w="2785" w:type="dxa"/>
          </w:tcPr>
          <w:p w14:paraId="40A7A34D" w14:textId="77777777" w:rsidR="00CC28E7" w:rsidRPr="007E17A3" w:rsidRDefault="00570049" w:rsidP="00B061D8">
            <w:pPr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 xml:space="preserve">  </w:t>
            </w:r>
            <w:r w:rsidR="00CC28E7" w:rsidRPr="007E17A3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530" w:type="dxa"/>
          </w:tcPr>
          <w:p w14:paraId="7A309E41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  <w:lang w:val="vi-VN"/>
              </w:rPr>
              <w:t>1.22</w:t>
            </w:r>
          </w:p>
        </w:tc>
        <w:tc>
          <w:tcPr>
            <w:tcW w:w="1890" w:type="dxa"/>
          </w:tcPr>
          <w:p w14:paraId="36342949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  <w:lang w:val="vi-VN"/>
              </w:rPr>
              <w:t>0.87-1.71</w:t>
            </w:r>
          </w:p>
        </w:tc>
        <w:tc>
          <w:tcPr>
            <w:tcW w:w="1170" w:type="dxa"/>
          </w:tcPr>
          <w:p w14:paraId="0A20B129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  <w:lang w:val="vi-VN"/>
              </w:rPr>
              <w:t>0.26</w:t>
            </w:r>
          </w:p>
        </w:tc>
      </w:tr>
      <w:tr w:rsidR="00CC28E7" w:rsidRPr="007E17A3" w14:paraId="2C3CEBF0" w14:textId="77777777" w:rsidTr="00B061D8">
        <w:tc>
          <w:tcPr>
            <w:tcW w:w="2785" w:type="dxa"/>
          </w:tcPr>
          <w:p w14:paraId="6333157B" w14:textId="2584D9F5" w:rsidR="00CC28E7" w:rsidRPr="007E17A3" w:rsidRDefault="00CC28E7" w:rsidP="00570049">
            <w:pPr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 xml:space="preserve">  New-</w:t>
            </w:r>
            <w:r w:rsidR="00206709" w:rsidRPr="007E17A3">
              <w:rPr>
                <w:rFonts w:ascii="Times New Roman" w:hAnsi="Times New Roman" w:cs="Times New Roman"/>
              </w:rPr>
              <w:t>o</w:t>
            </w:r>
            <w:r w:rsidRPr="007E17A3">
              <w:rPr>
                <w:rFonts w:ascii="Times New Roman" w:hAnsi="Times New Roman" w:cs="Times New Roman"/>
              </w:rPr>
              <w:t>nset HF</w:t>
            </w:r>
          </w:p>
        </w:tc>
        <w:tc>
          <w:tcPr>
            <w:tcW w:w="1530" w:type="dxa"/>
          </w:tcPr>
          <w:p w14:paraId="39CC0D44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  <w:lang w:val="vi-VN"/>
              </w:rPr>
              <w:t>0.85</w:t>
            </w:r>
          </w:p>
        </w:tc>
        <w:tc>
          <w:tcPr>
            <w:tcW w:w="1890" w:type="dxa"/>
          </w:tcPr>
          <w:p w14:paraId="6425ADA9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  <w:lang w:val="vi-VN"/>
              </w:rPr>
              <w:t>0.52-1.40</w:t>
            </w:r>
          </w:p>
        </w:tc>
        <w:tc>
          <w:tcPr>
            <w:tcW w:w="1170" w:type="dxa"/>
          </w:tcPr>
          <w:p w14:paraId="148422EF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  <w:lang w:val="vi-VN"/>
              </w:rPr>
              <w:t>0.52</w:t>
            </w:r>
          </w:p>
        </w:tc>
      </w:tr>
      <w:tr w:rsidR="00CC28E7" w:rsidRPr="007E17A3" w14:paraId="783D1971" w14:textId="77777777" w:rsidTr="00B061D8">
        <w:tc>
          <w:tcPr>
            <w:tcW w:w="2785" w:type="dxa"/>
          </w:tcPr>
          <w:p w14:paraId="4D27C9BF" w14:textId="5F55D3D4" w:rsidR="00CC28E7" w:rsidRPr="007E17A3" w:rsidRDefault="00CC28E7" w:rsidP="004D61DD">
            <w:pPr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</w:rPr>
              <w:t xml:space="preserve">  Arrhythmic Outcome</w:t>
            </w:r>
          </w:p>
        </w:tc>
        <w:tc>
          <w:tcPr>
            <w:tcW w:w="1530" w:type="dxa"/>
          </w:tcPr>
          <w:p w14:paraId="0A73869F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  <w:lang w:val="vi-VN"/>
              </w:rPr>
              <w:t>0.93</w:t>
            </w:r>
          </w:p>
        </w:tc>
        <w:tc>
          <w:tcPr>
            <w:tcW w:w="1890" w:type="dxa"/>
          </w:tcPr>
          <w:p w14:paraId="0D003A43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  <w:lang w:val="vi-VN"/>
              </w:rPr>
              <w:t>0.67-1.29</w:t>
            </w:r>
          </w:p>
        </w:tc>
        <w:tc>
          <w:tcPr>
            <w:tcW w:w="1170" w:type="dxa"/>
          </w:tcPr>
          <w:p w14:paraId="5CC7CE2A" w14:textId="77777777" w:rsidR="00CC28E7" w:rsidRPr="007E17A3" w:rsidRDefault="00CC28E7" w:rsidP="00B061D8">
            <w:pPr>
              <w:jc w:val="center"/>
              <w:rPr>
                <w:rFonts w:ascii="Times New Roman" w:hAnsi="Times New Roman" w:cs="Times New Roman"/>
              </w:rPr>
            </w:pPr>
            <w:r w:rsidRPr="007E17A3">
              <w:rPr>
                <w:rFonts w:ascii="Times New Roman" w:hAnsi="Times New Roman" w:cs="Times New Roman"/>
                <w:lang w:val="vi-VN"/>
              </w:rPr>
              <w:t>0.65</w:t>
            </w:r>
          </w:p>
        </w:tc>
      </w:tr>
    </w:tbl>
    <w:p w14:paraId="5B05EB60" w14:textId="77777777" w:rsidR="00CC28E7" w:rsidRPr="007E17A3" w:rsidRDefault="00CC28E7" w:rsidP="00CC28E7">
      <w:pPr>
        <w:rPr>
          <w:rFonts w:ascii="Times New Roman" w:hAnsi="Times New Roman" w:cs="Times New Roman"/>
          <w:b/>
          <w:sz w:val="24"/>
          <w:szCs w:val="24"/>
        </w:rPr>
      </w:pPr>
    </w:p>
    <w:p w14:paraId="0D23AE4D" w14:textId="5A61D901" w:rsidR="00CC28E7" w:rsidRPr="007E17A3" w:rsidRDefault="00CC28E7" w:rsidP="00CC28E7">
      <w:pPr>
        <w:rPr>
          <w:rFonts w:ascii="Times New Roman" w:hAnsi="Times New Roman" w:cs="Times New Roman"/>
          <w:sz w:val="24"/>
          <w:szCs w:val="24"/>
        </w:rPr>
      </w:pPr>
      <w:r w:rsidRPr="007E17A3">
        <w:rPr>
          <w:rFonts w:ascii="Times New Roman" w:hAnsi="Times New Roman" w:cs="Times New Roman"/>
          <w:sz w:val="24"/>
          <w:szCs w:val="24"/>
        </w:rPr>
        <w:t>Abbreviations: HF, Heart Failure</w:t>
      </w:r>
      <w:r w:rsidR="00CC168C">
        <w:rPr>
          <w:rFonts w:ascii="Times New Roman" w:hAnsi="Times New Roman" w:cs="Times New Roman"/>
          <w:sz w:val="24"/>
          <w:szCs w:val="24"/>
        </w:rPr>
        <w:t xml:space="preserve">; </w:t>
      </w:r>
      <w:r w:rsidR="00CC168C" w:rsidRPr="007E17A3">
        <w:rPr>
          <w:rFonts w:ascii="Times New Roman" w:hAnsi="Times New Roman" w:cs="Times New Roman"/>
          <w:sz w:val="24"/>
          <w:szCs w:val="24"/>
        </w:rPr>
        <w:t>LGE, late gadolinium enhancement</w:t>
      </w:r>
      <w:r w:rsidR="00CC168C">
        <w:rPr>
          <w:rFonts w:ascii="Times New Roman" w:hAnsi="Times New Roman" w:cs="Times New Roman"/>
          <w:sz w:val="24"/>
          <w:szCs w:val="24"/>
        </w:rPr>
        <w:t>.</w:t>
      </w:r>
    </w:p>
    <w:p w14:paraId="0748F077" w14:textId="77777777" w:rsidR="00CC28E7" w:rsidRPr="007E17A3" w:rsidRDefault="00CC28E7" w:rsidP="00CC28E7">
      <w:pPr>
        <w:rPr>
          <w:rFonts w:ascii="Times New Roman" w:hAnsi="Times New Roman" w:cs="Times New Roman"/>
          <w:b/>
          <w:sz w:val="24"/>
          <w:szCs w:val="24"/>
        </w:rPr>
      </w:pPr>
    </w:p>
    <w:p w14:paraId="143DB39D" w14:textId="77777777" w:rsidR="00CC28E7" w:rsidRPr="007E17A3" w:rsidRDefault="00CC28E7" w:rsidP="00CC28E7">
      <w:pPr>
        <w:rPr>
          <w:rFonts w:ascii="Times New Roman" w:hAnsi="Times New Roman" w:cs="Times New Roman"/>
          <w:b/>
          <w:sz w:val="24"/>
          <w:szCs w:val="24"/>
        </w:rPr>
      </w:pPr>
    </w:p>
    <w:p w14:paraId="1E205239" w14:textId="77777777" w:rsidR="00CC28E7" w:rsidRPr="007E17A3" w:rsidRDefault="00CC28E7" w:rsidP="00CC28E7">
      <w:pPr>
        <w:rPr>
          <w:rFonts w:ascii="Times New Roman" w:hAnsi="Times New Roman" w:cs="Times New Roman"/>
          <w:b/>
          <w:sz w:val="24"/>
          <w:szCs w:val="24"/>
        </w:rPr>
      </w:pPr>
    </w:p>
    <w:p w14:paraId="58FF136C" w14:textId="673EF109" w:rsidR="00CC28E7" w:rsidRPr="007E17A3" w:rsidRDefault="00CC28E7">
      <w:pPr>
        <w:rPr>
          <w:rFonts w:ascii="Times New Roman" w:hAnsi="Times New Roman" w:cs="Times New Roman"/>
          <w:b/>
          <w:sz w:val="24"/>
          <w:szCs w:val="24"/>
        </w:rPr>
      </w:pPr>
    </w:p>
    <w:sectPr w:rsidR="00CC28E7" w:rsidRPr="007E17A3" w:rsidSect="002C04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E7"/>
    <w:rsid w:val="00047FA0"/>
    <w:rsid w:val="00051858"/>
    <w:rsid w:val="000546CA"/>
    <w:rsid w:val="000731E0"/>
    <w:rsid w:val="000D6A07"/>
    <w:rsid w:val="001048A5"/>
    <w:rsid w:val="00154EA3"/>
    <w:rsid w:val="001B23CE"/>
    <w:rsid w:val="001E43E1"/>
    <w:rsid w:val="00205683"/>
    <w:rsid w:val="00206709"/>
    <w:rsid w:val="00296192"/>
    <w:rsid w:val="002B5AEF"/>
    <w:rsid w:val="002C04E2"/>
    <w:rsid w:val="002C5B7E"/>
    <w:rsid w:val="002E16CD"/>
    <w:rsid w:val="002F10EB"/>
    <w:rsid w:val="00350518"/>
    <w:rsid w:val="00380CD4"/>
    <w:rsid w:val="003A04E1"/>
    <w:rsid w:val="00484B70"/>
    <w:rsid w:val="00484E6F"/>
    <w:rsid w:val="004850CB"/>
    <w:rsid w:val="004C4474"/>
    <w:rsid w:val="004C73DE"/>
    <w:rsid w:val="004D61DD"/>
    <w:rsid w:val="004F3196"/>
    <w:rsid w:val="00570049"/>
    <w:rsid w:val="005869E6"/>
    <w:rsid w:val="0059129C"/>
    <w:rsid w:val="005B5193"/>
    <w:rsid w:val="006412A3"/>
    <w:rsid w:val="006B6482"/>
    <w:rsid w:val="007A2FDA"/>
    <w:rsid w:val="007D5501"/>
    <w:rsid w:val="007D70E7"/>
    <w:rsid w:val="007E17A3"/>
    <w:rsid w:val="007F33DC"/>
    <w:rsid w:val="00803F2A"/>
    <w:rsid w:val="00806CD0"/>
    <w:rsid w:val="00807537"/>
    <w:rsid w:val="008D060A"/>
    <w:rsid w:val="008D3A73"/>
    <w:rsid w:val="00945940"/>
    <w:rsid w:val="009755DC"/>
    <w:rsid w:val="00AA48F0"/>
    <w:rsid w:val="00AF037C"/>
    <w:rsid w:val="00BC277A"/>
    <w:rsid w:val="00BE1704"/>
    <w:rsid w:val="00C24F4B"/>
    <w:rsid w:val="00C741AC"/>
    <w:rsid w:val="00CB47FC"/>
    <w:rsid w:val="00CC168C"/>
    <w:rsid w:val="00CC28E7"/>
    <w:rsid w:val="00D02523"/>
    <w:rsid w:val="00D07954"/>
    <w:rsid w:val="00D10605"/>
    <w:rsid w:val="00DB3C63"/>
    <w:rsid w:val="00DF48E6"/>
    <w:rsid w:val="00F43F87"/>
    <w:rsid w:val="00F51F22"/>
    <w:rsid w:val="00FA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9D0A"/>
  <w15:chartTrackingRefBased/>
  <w15:docId w15:val="{3D89F612-C829-4072-A1A8-3D201080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8E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4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4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47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4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4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48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0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EAE2EFC658DE41BFFC0C40BA428E04" ma:contentTypeVersion="8" ma:contentTypeDescription="Create a new document." ma:contentTypeScope="" ma:versionID="a4b0fd9bff131d644bff1cb1c4beceb8">
  <xsd:schema xmlns:xsd="http://www.w3.org/2001/XMLSchema" xmlns:xs="http://www.w3.org/2001/XMLSchema" xmlns:p="http://schemas.microsoft.com/office/2006/metadata/properties" xmlns:ns1="http://schemas.microsoft.com/sharepoint/v3" xmlns:ns3="5f81b54e-7ca6-4558-96c9-8032d206e40d" targetNamespace="http://schemas.microsoft.com/office/2006/metadata/properties" ma:root="true" ma:fieldsID="66f4c8b901fdb9b3e3f9adf02c2a73d2" ns1:_="" ns3:_="">
    <xsd:import namespace="http://schemas.microsoft.com/sharepoint/v3"/>
    <xsd:import namespace="5f81b54e-7ca6-4558-96c9-8032d206e40d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b54e-7ca6-4558-96c9-8032d206e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FE862-9A4D-4FC9-AF5B-2A62529FAB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61F329-D677-46BA-829A-CE4C962FB758}">
  <ds:schemaRefs>
    <ds:schemaRef ds:uri="http://schemas.microsoft.com/office/infopath/2007/PartnerControls"/>
    <ds:schemaRef ds:uri="http://schemas.microsoft.com/office/2006/documentManagement/types"/>
    <ds:schemaRef ds:uri="5f81b54e-7ca6-4558-96c9-8032d206e40d"/>
    <ds:schemaRef ds:uri="http://schemas.microsoft.com/office/2006/metadata/properties"/>
    <ds:schemaRef ds:uri="http://purl.org/dc/elements/1.1/"/>
    <ds:schemaRef ds:uri="http://schemas.microsoft.com/sharepoint/v3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39C8AB5-1C1C-45F5-B06B-679B066FD9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81b54e-7ca6-4558-96c9-8032d206e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D05CA12-0321-4B92-AF0A-C927013A9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ba, Karolina</dc:creator>
  <cp:keywords/>
  <dc:description/>
  <cp:lastModifiedBy>Zareba, Karolina</cp:lastModifiedBy>
  <cp:revision>2</cp:revision>
  <dcterms:created xsi:type="dcterms:W3CDTF">2023-12-08T16:12:00Z</dcterms:created>
  <dcterms:modified xsi:type="dcterms:W3CDTF">2023-12-08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EAE2EFC658DE41BFFC0C40BA428E04</vt:lpwstr>
  </property>
</Properties>
</file>